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B1FBE9" w14:textId="65D3196E" w:rsidR="00187591" w:rsidRPr="00DC7DDA" w:rsidRDefault="00187591" w:rsidP="00CA5142">
      <w:pPr>
        <w:spacing w:line="276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  <w:r w:rsidRPr="00DC7DDA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Supplemental Figure Legends</w:t>
      </w:r>
    </w:p>
    <w:p w14:paraId="408A51E7" w14:textId="77777777" w:rsidR="00B22DEE" w:rsidRPr="00DC7DDA" w:rsidRDefault="00B22DEE" w:rsidP="004965F5">
      <w:pPr>
        <w:spacing w:line="480" w:lineRule="auto"/>
        <w:jc w:val="both"/>
        <w:rPr>
          <w:rFonts w:ascii="Arial" w:hAnsi="Arial" w:cs="Arial"/>
          <w:i/>
          <w:color w:val="000000" w:themeColor="text1"/>
          <w:sz w:val="22"/>
          <w:szCs w:val="22"/>
          <w:lang w:val="en-US"/>
        </w:rPr>
      </w:pPr>
      <w:bookmarkStart w:id="0" w:name="_GoBack"/>
      <w:bookmarkEnd w:id="0"/>
    </w:p>
    <w:p w14:paraId="2E02AFB7" w14:textId="19D42671" w:rsidR="00750A7A" w:rsidRPr="00DC7DDA" w:rsidRDefault="00750A7A" w:rsidP="00750A7A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uppl. Figure 1. </w:t>
      </w:r>
      <w:r w:rsidR="00417FB3"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Copy number alterations</w:t>
      </w:r>
      <w:r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in the </w:t>
      </w:r>
      <w:r w:rsidR="00417FB3"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T-ALL </w:t>
      </w:r>
      <w:r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patient sample</w:t>
      </w:r>
      <w:r w:rsidR="00417FB3"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</w:t>
      </w:r>
      <w:r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</w:t>
      </w:r>
    </w:p>
    <w:p w14:paraId="381BB907" w14:textId="1232136C" w:rsidR="00750A7A" w:rsidRPr="00DC7DDA" w:rsidRDefault="00750A7A" w:rsidP="00750A7A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proofErr w:type="spellStart"/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Circos</w:t>
      </w:r>
      <w:proofErr w:type="spellEnd"/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lot </w:t>
      </w:r>
      <w:r w:rsidR="00417FB3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showing</w:t>
      </w:r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417FB3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full genome coverage</w:t>
      </w:r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for the 4 primary T-ALL patients.</w:t>
      </w:r>
      <w:r w:rsidR="00417FB3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Remission is indicated in grey, diagnostic samples in red.</w:t>
      </w:r>
    </w:p>
    <w:p w14:paraId="3E0702C9" w14:textId="77777777" w:rsidR="00750A7A" w:rsidRPr="00DC7DDA" w:rsidRDefault="00750A7A" w:rsidP="00131CCE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14:paraId="62A627EF" w14:textId="199B82D0" w:rsidR="00131CCE" w:rsidRPr="00DC7DDA" w:rsidRDefault="00750A7A" w:rsidP="00131CCE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uppl. Figure 2</w:t>
      </w:r>
      <w:r w:rsidR="00131CCE"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. </w:t>
      </w:r>
      <w:r w:rsidR="00E2334A"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ingle-cell sequencing depth for heterozygous SNPs and somatic variants</w:t>
      </w:r>
      <w:r w:rsidR="00131CCE"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</w:t>
      </w:r>
    </w:p>
    <w:p w14:paraId="3674ECE8" w14:textId="78D7E343" w:rsidR="00131CCE" w:rsidRPr="00DC7DDA" w:rsidRDefault="00131CCE" w:rsidP="00131CCE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Histograms showing the number of reads</w:t>
      </w:r>
      <w:r w:rsidR="007240E4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er cell and position </w:t>
      </w:r>
      <w:r w:rsidR="00E2334A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for the 4 primary T-ALL patients for the heterozygous SNPs used for quality control (A) and the somatic variants (B).</w:t>
      </w:r>
    </w:p>
    <w:p w14:paraId="3EB15387" w14:textId="77777777" w:rsidR="00131CCE" w:rsidRPr="00DC7DDA" w:rsidRDefault="00131CCE" w:rsidP="004965F5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14:paraId="7E2B2A16" w14:textId="664DB93E" w:rsidR="00DC0AA3" w:rsidRPr="00DC7DDA" w:rsidRDefault="00750A7A" w:rsidP="004965F5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uppl. Figure 3</w:t>
      </w:r>
      <w:r w:rsidR="0046476D"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. </w:t>
      </w:r>
      <w:r w:rsidR="0023376D"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Variant allele frequencies </w:t>
      </w:r>
      <w:r w:rsidR="00082E06"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comparison </w:t>
      </w:r>
      <w:r w:rsidR="008D0CD3"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f</w:t>
      </w:r>
      <w:r w:rsidR="003C4522"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or</w:t>
      </w:r>
      <w:r w:rsidR="008D0CD3"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bulk and combined single-cell data </w:t>
      </w:r>
    </w:p>
    <w:p w14:paraId="3695F236" w14:textId="43591E5F" w:rsidR="004965F5" w:rsidRPr="00DC7DDA" w:rsidRDefault="00CC67B6" w:rsidP="004965F5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Scatterplot</w:t>
      </w:r>
      <w:r w:rsidR="00B47C9C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="00CB1BBE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per patient</w:t>
      </w:r>
      <w:r w:rsidR="00B47C9C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illustrating the relation between the variant allele frequencies</w:t>
      </w:r>
      <w:r w:rsidR="004521A4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derived from the bulk WGS analysis</w:t>
      </w:r>
      <w:r w:rsidR="00B47C9C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and the calculated variant</w:t>
      </w:r>
      <w:r w:rsidR="00B56370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llele frequencies </w:t>
      </w:r>
      <w:r w:rsidR="00507CBE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derived from the combined single cell data.</w:t>
      </w:r>
      <w:r w:rsidR="00290D52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CB1BBE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Each dot represents a specific genetic lesion, the diagonal line represents perfect fit.</w:t>
      </w:r>
      <w:r w:rsidR="00290D52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4CEF080A" w14:textId="49821DAB" w:rsidR="00CB1BBE" w:rsidRPr="00DC7DDA" w:rsidRDefault="00CB1BBE" w:rsidP="004965F5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Patient XB47 shows consistently lower variant allele frequencies derived from the single cells compared to the bulk analysis, likely </w:t>
      </w:r>
      <w:r w:rsidR="001675CB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due to</w:t>
      </w:r>
      <w:r w:rsidR="00F76F28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 difference in normal bone marrow c</w:t>
      </w:r>
      <w:r w:rsidR="001675CB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ells in</w:t>
      </w:r>
      <w:r w:rsidR="00F76F28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the sample used for bulk and </w:t>
      </w:r>
      <w:r w:rsidR="003E3DBA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or </w:t>
      </w:r>
      <w:r w:rsidR="00F76F28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single cell analysis.</w:t>
      </w:r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</w:p>
    <w:p w14:paraId="5509BA83" w14:textId="77777777" w:rsidR="00507CBE" w:rsidRPr="00DC7DDA" w:rsidRDefault="00507CBE" w:rsidP="004965F5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A4B8C30" w14:textId="77E80D24" w:rsidR="00C4335B" w:rsidRPr="00DC7DDA" w:rsidRDefault="00C4335B" w:rsidP="00C4335B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uppl. F</w:t>
      </w:r>
      <w:r w:rsidR="00750A7A"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igure 4</w:t>
      </w:r>
      <w:r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. Targeted single-cell analysis for 32 heterozygous SNPs</w:t>
      </w:r>
    </w:p>
    <w:p w14:paraId="01CD6386" w14:textId="3F0993AB" w:rsidR="00C4335B" w:rsidRPr="00DC7DDA" w:rsidRDefault="00C4335B" w:rsidP="00C4335B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proofErr w:type="spellStart"/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Heatmaps</w:t>
      </w:r>
      <w:proofErr w:type="spellEnd"/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of the heterozygous SNPs selected for quality control per patient. Columns represent single cells, rows represent heterozygous SNPs. Homozygosity of a SNP is indicated in black, heterozygosity in red, while grey represents </w:t>
      </w:r>
      <w:r w:rsidR="000C7A5B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SNPs with no coverage.</w:t>
      </w:r>
    </w:p>
    <w:p w14:paraId="3DAABE19" w14:textId="77777777" w:rsidR="00C4335B" w:rsidRPr="00DC7DDA" w:rsidRDefault="00C4335B" w:rsidP="004965F5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2221ED4" w14:textId="54CB97B6" w:rsidR="00600DB1" w:rsidRPr="00DC7DDA" w:rsidRDefault="00600DB1" w:rsidP="00600DB1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uppl. Figure 5. Graphical representation of the </w:t>
      </w:r>
      <w:proofErr w:type="spellStart"/>
      <w:r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Jaccard</w:t>
      </w:r>
      <w:proofErr w:type="spellEnd"/>
      <w:r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clustering algorithm</w:t>
      </w:r>
    </w:p>
    <w:p w14:paraId="1205622A" w14:textId="6BF15EC7" w:rsidR="00600DB1" w:rsidRPr="00DC7DDA" w:rsidRDefault="00600DB1" w:rsidP="00600DB1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proofErr w:type="spellStart"/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>Heatmaps</w:t>
      </w:r>
      <w:proofErr w:type="spellEnd"/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of the </w:t>
      </w:r>
      <w:proofErr w:type="spellStart"/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Jaccard</w:t>
      </w:r>
      <w:proofErr w:type="spellEnd"/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distances </w:t>
      </w:r>
      <w:r w:rsidR="004B091B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or the single cells from the 4 T-ALL patients </w:t>
      </w:r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howing intra-cluster homogeneity and </w:t>
      </w:r>
      <w:r w:rsidR="005D2A62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between</w:t>
      </w:r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-cluster heterogeneity.</w:t>
      </w:r>
    </w:p>
    <w:p w14:paraId="2D4744AB" w14:textId="77777777" w:rsidR="00600DB1" w:rsidRPr="00DC7DDA" w:rsidRDefault="00600DB1" w:rsidP="004965F5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1F21FD3" w14:textId="0290CBAD" w:rsidR="003C4522" w:rsidRPr="00DC7DDA" w:rsidRDefault="003C4522" w:rsidP="003C4522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uppl. F</w:t>
      </w:r>
      <w:r w:rsidR="00750A7A"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igure </w:t>
      </w:r>
      <w:r w:rsidR="00600DB1"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6</w:t>
      </w:r>
      <w:r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. </w:t>
      </w:r>
      <w:r w:rsidR="00082E06"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Clustering and cell type assignment based on single-cell RNA expression levels</w:t>
      </w:r>
    </w:p>
    <w:p w14:paraId="2858B86E" w14:textId="280E5CEE" w:rsidR="00DB060A" w:rsidRPr="00DC7DDA" w:rsidRDefault="00287249" w:rsidP="003C4522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proofErr w:type="spellStart"/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tSNE</w:t>
      </w:r>
      <w:proofErr w:type="spellEnd"/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-plots for each patient showing initial clustering of the single cells before and after cell cycle regression</w:t>
      </w:r>
      <w:r w:rsidR="007A4C76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d after cell type assignment</w:t>
      </w:r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="00DB060A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Each dot symbolizes a single cell.</w:t>
      </w:r>
    </w:p>
    <w:p w14:paraId="625E8588" w14:textId="50B94B67" w:rsidR="003C4522" w:rsidRPr="00DC7DDA" w:rsidRDefault="00F3548C" w:rsidP="003C4522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proofErr w:type="spellStart"/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Dotplots</w:t>
      </w:r>
      <w:proofErr w:type="spellEnd"/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represent average expression of </w:t>
      </w:r>
      <w:r w:rsidR="00DB060A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different cell type marker genes in the clusters</w:t>
      </w:r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before and after </w:t>
      </w:r>
      <w:r w:rsidR="00DB060A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refinement by </w:t>
      </w:r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cell type assignment.</w:t>
      </w:r>
      <w:r w:rsidR="00DB060A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Each dot rep</w:t>
      </w:r>
      <w:r w:rsidR="007A4C76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resents a distinct marker gene. How darker a dot, the higher the average expression </w:t>
      </w:r>
      <w:r w:rsidR="00E43069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in the cluster for this marker, while l</w:t>
      </w:r>
      <w:r w:rsidR="007A4C76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rger dots </w:t>
      </w:r>
      <w:r w:rsidR="00E43069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indicate</w:t>
      </w:r>
      <w:r w:rsidR="007A4C76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 higher percentage of cells in the cluster expressing this marker.</w:t>
      </w:r>
    </w:p>
    <w:p w14:paraId="58BF4CDF" w14:textId="4862DC12" w:rsidR="001101E5" w:rsidRPr="00DC7DDA" w:rsidRDefault="001101E5" w:rsidP="003C4522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NKT = natural killer </w:t>
      </w:r>
      <w:r w:rsidR="00752D41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T-</w:t>
      </w:r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cells, NCM = non-classical monocytes (CD14</w:t>
      </w:r>
      <w:r w:rsidRPr="00DC7DDA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low</w:t>
      </w:r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, CD16</w:t>
      </w:r>
      <w:r w:rsidRPr="00DC7DDA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high</w:t>
      </w:r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), RBC = red blood (progenitor) cells</w:t>
      </w:r>
    </w:p>
    <w:p w14:paraId="017742C2" w14:textId="77777777" w:rsidR="00507CBE" w:rsidRPr="00DC7DDA" w:rsidRDefault="00507CBE" w:rsidP="004965F5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02EB422" w14:textId="2C8059ED" w:rsidR="003C2357" w:rsidRPr="00DC7DDA" w:rsidRDefault="003C2357" w:rsidP="003C2357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uppl. Figure 7. </w:t>
      </w:r>
      <w:r w:rsidR="00F27427"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CD3 positive T-</w:t>
      </w:r>
      <w:r w:rsidR="000C522A"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cells are very similar on the transcriptional level</w:t>
      </w:r>
    </w:p>
    <w:p w14:paraId="6AC139F1" w14:textId="3D584008" w:rsidR="003C2357" w:rsidRPr="00DC7DDA" w:rsidRDefault="003C2357" w:rsidP="003C2357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proofErr w:type="spellStart"/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tSNE</w:t>
      </w:r>
      <w:proofErr w:type="spellEnd"/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alysis and cluster allocation for CD3+ T-cells </w:t>
      </w:r>
      <w:r w:rsidR="000544A2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from</w:t>
      </w:r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the 4 T-ALL cases.</w:t>
      </w:r>
    </w:p>
    <w:p w14:paraId="11D8B83B" w14:textId="77777777" w:rsidR="003C2357" w:rsidRPr="00DC7DDA" w:rsidRDefault="003C2357" w:rsidP="003C2357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NKT = natural killer T-cells</w:t>
      </w:r>
    </w:p>
    <w:p w14:paraId="2FDB6E99" w14:textId="77777777" w:rsidR="003C2357" w:rsidRPr="00DC7DDA" w:rsidRDefault="003C2357" w:rsidP="004965F5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AEBB4B4" w14:textId="584E3737" w:rsidR="00F27427" w:rsidRPr="00DC7DDA" w:rsidRDefault="00F27427" w:rsidP="00F27427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uppl. Figure 8. </w:t>
      </w:r>
      <w:r w:rsidR="00E12609"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Non-leukemic </w:t>
      </w:r>
      <w:r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cells from distinct </w:t>
      </w:r>
      <w:proofErr w:type="gramStart"/>
      <w:r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patients</w:t>
      </w:r>
      <w:proofErr w:type="gramEnd"/>
      <w:r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cluster </w:t>
      </w:r>
      <w:r w:rsidR="00E12609"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together</w:t>
      </w:r>
    </w:p>
    <w:p w14:paraId="7F802C36" w14:textId="6DAD3BA4" w:rsidR="00F27427" w:rsidRPr="00DC7DDA" w:rsidRDefault="00F27427" w:rsidP="00F27427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proofErr w:type="spellStart"/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tSNE</w:t>
      </w:r>
      <w:proofErr w:type="spellEnd"/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alysis and cluster allocation for all cells present in </w:t>
      </w:r>
      <w:r w:rsidR="00E12609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the 4 T-ALL patients. Clusters are colored according to the assigned cell type (A) or sample origin (B).</w:t>
      </w:r>
    </w:p>
    <w:p w14:paraId="732D171D" w14:textId="77777777" w:rsidR="00F27427" w:rsidRPr="00DC7DDA" w:rsidRDefault="00F27427" w:rsidP="00F27427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NKT = natural killer T-cells</w:t>
      </w:r>
    </w:p>
    <w:p w14:paraId="2E3B7B08" w14:textId="77777777" w:rsidR="00F27427" w:rsidRPr="00DC7DDA" w:rsidRDefault="00F27427" w:rsidP="004965F5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069BF6A" w14:textId="39F37833" w:rsidR="00AE220E" w:rsidRPr="00DC7DDA" w:rsidRDefault="00AE220E" w:rsidP="00AE220E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uppl. F</w:t>
      </w:r>
      <w:r w:rsidR="00750A7A"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igure </w:t>
      </w:r>
      <w:r w:rsidR="00F27427"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9</w:t>
      </w:r>
      <w:r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. Leukemic T-cells </w:t>
      </w:r>
      <w:r w:rsidR="00F3166B"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from distinct</w:t>
      </w:r>
      <w:r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</w:t>
      </w:r>
      <w:proofErr w:type="gramStart"/>
      <w:r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patients</w:t>
      </w:r>
      <w:proofErr w:type="gramEnd"/>
      <w:r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cluster separately </w:t>
      </w:r>
    </w:p>
    <w:p w14:paraId="5F3462BA" w14:textId="77F40644" w:rsidR="00AE220E" w:rsidRPr="00DC7DDA" w:rsidRDefault="00AE220E" w:rsidP="00AE220E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proofErr w:type="spellStart"/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tSNE</w:t>
      </w:r>
      <w:proofErr w:type="spellEnd"/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nalysis and cluster allocation </w:t>
      </w:r>
      <w:r w:rsidR="00F3166B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for all CD3+ T-cells present in all 4 T-ALL patients.</w:t>
      </w:r>
    </w:p>
    <w:p w14:paraId="26A26E2F" w14:textId="22B87A62" w:rsidR="00AE220E" w:rsidRPr="00DC7DDA" w:rsidRDefault="00F3166B" w:rsidP="004965F5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NKT = natural killer T-cells</w:t>
      </w:r>
    </w:p>
    <w:p w14:paraId="1A3BD047" w14:textId="77777777" w:rsidR="00F3166B" w:rsidRPr="00DC7DDA" w:rsidRDefault="00F3166B" w:rsidP="004965F5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B4AB7F4" w14:textId="14F4D83D" w:rsidR="00623F0E" w:rsidRPr="00DC7DDA" w:rsidRDefault="00623F0E" w:rsidP="00623F0E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uppl. F</w:t>
      </w:r>
      <w:r w:rsidR="00750A7A"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igure </w:t>
      </w:r>
      <w:r w:rsidR="009C66AF"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10</w:t>
      </w:r>
      <w:r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. </w:t>
      </w:r>
      <w:r w:rsidR="00C4641D"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Isolation of multipotent pro</w:t>
      </w:r>
      <w:r w:rsidR="002F7009"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genitor and myeloid progenitor</w:t>
      </w:r>
      <w:r w:rsidR="00C4641D"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cells from </w:t>
      </w:r>
      <w:r w:rsidR="007835FB"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the </w:t>
      </w:r>
      <w:r w:rsidR="00C4641D" w:rsidRPr="00DC7DD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diagnostic leukemia samples</w:t>
      </w:r>
    </w:p>
    <w:p w14:paraId="4AD86941" w14:textId="4175ADC4" w:rsidR="00623F0E" w:rsidRPr="00DC7DDA" w:rsidRDefault="00C4641D" w:rsidP="004965F5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Flow cytometric gating strategy to isolate CD34</w:t>
      </w:r>
      <w:r w:rsidRPr="00DC7DDA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+</w:t>
      </w:r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CD38</w:t>
      </w:r>
      <w:r w:rsidRPr="00DC7DDA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-</w:t>
      </w:r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m</w:t>
      </w:r>
      <w:r w:rsidR="002F7009"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ultipotent progenitor cells (A) and</w:t>
      </w:r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D33</w:t>
      </w:r>
      <w:r w:rsidRPr="00DC7DDA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+</w:t>
      </w:r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CD135</w:t>
      </w:r>
      <w:r w:rsidRPr="00DC7DDA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+</w:t>
      </w:r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CD34</w:t>
      </w:r>
      <w:r w:rsidRPr="00DC7DDA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+</w:t>
      </w:r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myeloid progenitors (B) from the diagnostic samples of patient X09, XB37, XB41 and XB47.</w:t>
      </w:r>
    </w:p>
    <w:p w14:paraId="46C97E13" w14:textId="3AF68003" w:rsidR="004D4DCC" w:rsidRPr="00DC7DDA" w:rsidRDefault="004D4DCC" w:rsidP="004965F5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DC7DDA">
        <w:rPr>
          <w:rFonts w:ascii="Arial" w:hAnsi="Arial" w:cs="Arial"/>
          <w:color w:val="000000" w:themeColor="text1"/>
          <w:sz w:val="22"/>
          <w:szCs w:val="22"/>
          <w:lang w:val="en-US"/>
        </w:rPr>
        <w:t>SSC = side scatter</w:t>
      </w:r>
    </w:p>
    <w:p w14:paraId="731D7382" w14:textId="77777777" w:rsidR="00187591" w:rsidRPr="00DC7DDA" w:rsidRDefault="00187591" w:rsidP="004965F5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9C9A4A6" w14:textId="6D0C9349" w:rsidR="00187591" w:rsidRPr="00DC7DDA" w:rsidRDefault="00187591" w:rsidP="00B2729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sectPr w:rsidR="00187591" w:rsidRPr="00DC7DDA" w:rsidSect="00DC7DDA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142"/>
    <w:rsid w:val="000544A2"/>
    <w:rsid w:val="00082E06"/>
    <w:rsid w:val="000C522A"/>
    <w:rsid w:val="000C7A5B"/>
    <w:rsid w:val="001101E5"/>
    <w:rsid w:val="00131CCE"/>
    <w:rsid w:val="001675CB"/>
    <w:rsid w:val="00187591"/>
    <w:rsid w:val="0023376D"/>
    <w:rsid w:val="00247CE8"/>
    <w:rsid w:val="00287249"/>
    <w:rsid w:val="00290D52"/>
    <w:rsid w:val="002F7009"/>
    <w:rsid w:val="00333B11"/>
    <w:rsid w:val="003C2357"/>
    <w:rsid w:val="003C4522"/>
    <w:rsid w:val="003D6BDB"/>
    <w:rsid w:val="003E3DBA"/>
    <w:rsid w:val="003E7FD6"/>
    <w:rsid w:val="00415AD1"/>
    <w:rsid w:val="00417FB3"/>
    <w:rsid w:val="004521A4"/>
    <w:rsid w:val="0046476D"/>
    <w:rsid w:val="004965F5"/>
    <w:rsid w:val="004B091B"/>
    <w:rsid w:val="004D4DCC"/>
    <w:rsid w:val="00507CBE"/>
    <w:rsid w:val="00582459"/>
    <w:rsid w:val="005D2A62"/>
    <w:rsid w:val="005D77B4"/>
    <w:rsid w:val="00600DB1"/>
    <w:rsid w:val="00623F0E"/>
    <w:rsid w:val="007240E4"/>
    <w:rsid w:val="00750A7A"/>
    <w:rsid w:val="00752D41"/>
    <w:rsid w:val="007835FB"/>
    <w:rsid w:val="007A4C76"/>
    <w:rsid w:val="008D0CD3"/>
    <w:rsid w:val="00910E05"/>
    <w:rsid w:val="009C66AF"/>
    <w:rsid w:val="00AE220E"/>
    <w:rsid w:val="00AF6C8F"/>
    <w:rsid w:val="00B22DEE"/>
    <w:rsid w:val="00B27298"/>
    <w:rsid w:val="00B47C9C"/>
    <w:rsid w:val="00B56370"/>
    <w:rsid w:val="00B650BE"/>
    <w:rsid w:val="00B76E48"/>
    <w:rsid w:val="00C4335B"/>
    <w:rsid w:val="00C4641D"/>
    <w:rsid w:val="00CA5142"/>
    <w:rsid w:val="00CA770D"/>
    <w:rsid w:val="00CB1BBE"/>
    <w:rsid w:val="00CC67B6"/>
    <w:rsid w:val="00D75CA4"/>
    <w:rsid w:val="00DB060A"/>
    <w:rsid w:val="00DC0AA3"/>
    <w:rsid w:val="00DC7DDA"/>
    <w:rsid w:val="00E12609"/>
    <w:rsid w:val="00E2334A"/>
    <w:rsid w:val="00E43069"/>
    <w:rsid w:val="00F27427"/>
    <w:rsid w:val="00F3166B"/>
    <w:rsid w:val="00F3548C"/>
    <w:rsid w:val="00F65AA6"/>
    <w:rsid w:val="00F76F28"/>
    <w:rsid w:val="00F91205"/>
    <w:rsid w:val="00FF5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04066422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5142"/>
    <w:rPr>
      <w:rFonts w:eastAsiaTheme="minorEastAsia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5142"/>
    <w:rPr>
      <w:rFonts w:eastAsiaTheme="minorEastAsia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464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3</Pages>
  <Words>517</Words>
  <Characters>2947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gebruiker</dc:creator>
  <cp:keywords/>
  <dc:description/>
  <cp:lastModifiedBy>Jan Cools</cp:lastModifiedBy>
  <cp:revision>43</cp:revision>
  <cp:lastPrinted>2017-10-30T13:25:00Z</cp:lastPrinted>
  <dcterms:created xsi:type="dcterms:W3CDTF">2017-10-25T15:30:00Z</dcterms:created>
  <dcterms:modified xsi:type="dcterms:W3CDTF">2018-03-05T19:38:00Z</dcterms:modified>
</cp:coreProperties>
</file>